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31569C" w14:textId="77777777" w:rsidR="002C3711" w:rsidRPr="002C3711" w:rsidRDefault="002C3711" w:rsidP="002C37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3711">
        <w:rPr>
          <w:rFonts w:ascii="Times New Roman" w:hAnsi="Times New Roman" w:cs="Times New Roman"/>
          <w:b/>
          <w:bCs/>
          <w:sz w:val="24"/>
          <w:szCs w:val="24"/>
        </w:rPr>
        <w:t>Table S2:</w:t>
      </w:r>
    </w:p>
    <w:p w14:paraId="0C5DAC11" w14:textId="2E1406F6" w:rsidR="002C3711" w:rsidRPr="002C3711" w:rsidRDefault="004A1B8B" w:rsidP="002C37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1B8B">
        <w:rPr>
          <w:rFonts w:ascii="Times New Roman" w:hAnsi="Times New Roman" w:cs="Times New Roman"/>
          <w:b/>
          <w:bCs/>
          <w:sz w:val="24"/>
          <w:szCs w:val="24"/>
        </w:rPr>
        <w:t>Performance statistic</w:t>
      </w:r>
      <w:r>
        <w:rPr>
          <w:rFonts w:ascii="Times New Roman" w:hAnsi="Times New Roman" w:cs="Times New Roman"/>
          <w:b/>
          <w:bCs/>
          <w:sz w:val="24"/>
          <w:szCs w:val="24"/>
        </w:rPr>
        <w:t>s of the CLso and PVY databases</w:t>
      </w:r>
      <w:r w:rsidR="002C3711" w:rsidRPr="002C371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09EC52C" w14:textId="77777777" w:rsidR="002C3711" w:rsidRPr="002C3711" w:rsidRDefault="002C3711" w:rsidP="002C3711">
      <w:pPr>
        <w:rPr>
          <w:rFonts w:ascii="Times New Roman" w:hAnsi="Times New Roman" w:cs="Times New Roman"/>
          <w:sz w:val="24"/>
          <w:szCs w:val="24"/>
        </w:rPr>
      </w:pPr>
      <w:r w:rsidRPr="002C3711">
        <w:rPr>
          <w:rFonts w:ascii="Times New Roman" w:hAnsi="Times New Roman" w:cs="Times New Roman"/>
          <w:sz w:val="24"/>
          <w:szCs w:val="24"/>
        </w:rPr>
        <w:t>TPR = Sensitivity, Recall, Hit Rate, True Positive Rate.</w:t>
      </w:r>
    </w:p>
    <w:p w14:paraId="65FED6EA" w14:textId="77777777" w:rsidR="002C3711" w:rsidRPr="002C3711" w:rsidRDefault="002C3711" w:rsidP="002C3711">
      <w:pPr>
        <w:rPr>
          <w:rFonts w:ascii="Times New Roman" w:hAnsi="Times New Roman" w:cs="Times New Roman"/>
          <w:sz w:val="24"/>
          <w:szCs w:val="24"/>
        </w:rPr>
      </w:pPr>
      <w:r w:rsidRPr="002C3711">
        <w:rPr>
          <w:rFonts w:ascii="Times New Roman" w:hAnsi="Times New Roman" w:cs="Times New Roman"/>
          <w:sz w:val="24"/>
          <w:szCs w:val="24"/>
        </w:rPr>
        <w:t>TNR = Specificity, Selectivity, True Negative Rate.</w:t>
      </w:r>
    </w:p>
    <w:p w14:paraId="7C87B61B" w14:textId="77777777" w:rsidR="002C3711" w:rsidRPr="002C3711" w:rsidRDefault="002C3711" w:rsidP="002C3711">
      <w:pPr>
        <w:rPr>
          <w:rFonts w:ascii="Times New Roman" w:hAnsi="Times New Roman" w:cs="Times New Roman"/>
          <w:sz w:val="24"/>
          <w:szCs w:val="24"/>
        </w:rPr>
      </w:pPr>
      <w:r w:rsidRPr="002C3711">
        <w:rPr>
          <w:rFonts w:ascii="Times New Roman" w:hAnsi="Times New Roman" w:cs="Times New Roman"/>
          <w:sz w:val="24"/>
          <w:szCs w:val="24"/>
        </w:rPr>
        <w:t>PPV = Precision, Positive Predictive Value.</w:t>
      </w:r>
    </w:p>
    <w:p w14:paraId="7D623313" w14:textId="77777777" w:rsidR="002C3711" w:rsidRPr="002C3711" w:rsidRDefault="002C3711" w:rsidP="002C3711">
      <w:pPr>
        <w:rPr>
          <w:rFonts w:ascii="Times New Roman" w:hAnsi="Times New Roman" w:cs="Times New Roman"/>
          <w:sz w:val="24"/>
          <w:szCs w:val="24"/>
        </w:rPr>
      </w:pPr>
      <w:r w:rsidRPr="002C3711">
        <w:rPr>
          <w:rFonts w:ascii="Times New Roman" w:hAnsi="Times New Roman" w:cs="Times New Roman"/>
          <w:sz w:val="24"/>
          <w:szCs w:val="24"/>
        </w:rPr>
        <w:t>NPV = Negative Predictive Value.</w:t>
      </w:r>
    </w:p>
    <w:p w14:paraId="3B4E571D" w14:textId="77777777" w:rsidR="002C3711" w:rsidRPr="002C3711" w:rsidRDefault="002C3711" w:rsidP="002C3711">
      <w:pPr>
        <w:rPr>
          <w:rFonts w:ascii="Times New Roman" w:hAnsi="Times New Roman" w:cs="Times New Roman"/>
          <w:sz w:val="24"/>
          <w:szCs w:val="24"/>
        </w:rPr>
      </w:pPr>
      <w:r w:rsidRPr="002C3711">
        <w:rPr>
          <w:rFonts w:ascii="Times New Roman" w:hAnsi="Times New Roman" w:cs="Times New Roman"/>
          <w:sz w:val="24"/>
          <w:szCs w:val="24"/>
        </w:rPr>
        <w:t>FNR = Miss Rate, False Negative Rate.</w:t>
      </w:r>
    </w:p>
    <w:p w14:paraId="4770CD13" w14:textId="77777777" w:rsidR="002C3711" w:rsidRPr="002C3711" w:rsidRDefault="002C3711" w:rsidP="002C3711">
      <w:pPr>
        <w:rPr>
          <w:rFonts w:ascii="Times New Roman" w:hAnsi="Times New Roman" w:cs="Times New Roman"/>
          <w:sz w:val="24"/>
          <w:szCs w:val="24"/>
        </w:rPr>
      </w:pPr>
      <w:r w:rsidRPr="002C3711">
        <w:rPr>
          <w:rFonts w:ascii="Times New Roman" w:hAnsi="Times New Roman" w:cs="Times New Roman"/>
          <w:sz w:val="24"/>
          <w:szCs w:val="24"/>
        </w:rPr>
        <w:t>FPR = Fall-out, False Positive Rate.</w:t>
      </w:r>
    </w:p>
    <w:p w14:paraId="4D782E10" w14:textId="77777777" w:rsidR="002C3711" w:rsidRPr="002C3711" w:rsidRDefault="002C3711" w:rsidP="002C3711">
      <w:pPr>
        <w:rPr>
          <w:rFonts w:ascii="Times New Roman" w:hAnsi="Times New Roman" w:cs="Times New Roman"/>
          <w:sz w:val="24"/>
          <w:szCs w:val="24"/>
        </w:rPr>
      </w:pPr>
      <w:r w:rsidRPr="002C3711">
        <w:rPr>
          <w:rFonts w:ascii="Times New Roman" w:hAnsi="Times New Roman" w:cs="Times New Roman"/>
          <w:sz w:val="24"/>
          <w:szCs w:val="24"/>
        </w:rPr>
        <w:t>FDR = False Discovery Rate.</w:t>
      </w:r>
    </w:p>
    <w:p w14:paraId="168C05B0" w14:textId="77777777" w:rsidR="002C3711" w:rsidRPr="002C3711" w:rsidRDefault="002C3711" w:rsidP="002C3711">
      <w:pPr>
        <w:rPr>
          <w:rFonts w:ascii="Times New Roman" w:hAnsi="Times New Roman" w:cs="Times New Roman"/>
          <w:sz w:val="24"/>
          <w:szCs w:val="24"/>
        </w:rPr>
      </w:pPr>
      <w:r w:rsidRPr="002C3711">
        <w:rPr>
          <w:rFonts w:ascii="Times New Roman" w:hAnsi="Times New Roman" w:cs="Times New Roman"/>
          <w:sz w:val="24"/>
          <w:szCs w:val="24"/>
        </w:rPr>
        <w:t>FOR = False Omission Rate.</w:t>
      </w:r>
    </w:p>
    <w:p w14:paraId="14C2FDAB" w14:textId="77777777" w:rsidR="002C3711" w:rsidRPr="002C3711" w:rsidRDefault="002C3711" w:rsidP="002C3711">
      <w:pPr>
        <w:rPr>
          <w:rFonts w:ascii="Times New Roman" w:hAnsi="Times New Roman" w:cs="Times New Roman"/>
          <w:sz w:val="24"/>
          <w:szCs w:val="24"/>
        </w:rPr>
      </w:pPr>
      <w:r w:rsidRPr="002C3711">
        <w:rPr>
          <w:rFonts w:ascii="Times New Roman" w:hAnsi="Times New Roman" w:cs="Times New Roman"/>
          <w:sz w:val="24"/>
          <w:szCs w:val="24"/>
        </w:rPr>
        <w:t>ACC = Accuracy.</w:t>
      </w:r>
    </w:p>
    <w:p w14:paraId="5D926D05" w14:textId="310C4330" w:rsidR="00EF73B9" w:rsidRDefault="002C3711" w:rsidP="002C3711">
      <w:pPr>
        <w:rPr>
          <w:rFonts w:ascii="Times New Roman" w:hAnsi="Times New Roman" w:cs="Times New Roman"/>
          <w:sz w:val="24"/>
          <w:szCs w:val="24"/>
        </w:rPr>
      </w:pPr>
      <w:r w:rsidRPr="002C3711">
        <w:rPr>
          <w:rFonts w:ascii="Times New Roman" w:hAnsi="Times New Roman" w:cs="Times New Roman"/>
          <w:sz w:val="24"/>
          <w:szCs w:val="24"/>
        </w:rPr>
        <w:t>F1 = the harmonic mean of precision and sensitivit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90"/>
        <w:gridCol w:w="67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4A1B8B" w:rsidRPr="004A1B8B" w14:paraId="622BA6B6" w14:textId="77777777" w:rsidTr="004A1B8B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58EAF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Database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9481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1D43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6BAF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BD1F8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2F62E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P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B0971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N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61FDF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19677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60EA5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CD1B7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55F0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F1</w:t>
            </w:r>
          </w:p>
        </w:tc>
      </w:tr>
      <w:tr w:rsidR="004A1B8B" w:rsidRPr="004A1B8B" w14:paraId="5341CBA2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7BBE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Lso 16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09E2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DF2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6EB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29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DA9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69E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13C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FC8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BB1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28B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88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63</w:t>
            </w:r>
          </w:p>
        </w:tc>
      </w:tr>
      <w:tr w:rsidR="004A1B8B" w:rsidRPr="004A1B8B" w14:paraId="0FA8CF62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DCD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1FE3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240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FA5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2D2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198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0A8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4B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FEA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38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D9D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3CD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52</w:t>
            </w:r>
          </w:p>
        </w:tc>
      </w:tr>
      <w:tr w:rsidR="004A1B8B" w:rsidRPr="004A1B8B" w14:paraId="1C63345D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919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D6B2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552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FDD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66E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E72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E6E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21A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2B2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A6E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70F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ADA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</w:tr>
      <w:tr w:rsidR="004A1B8B" w:rsidRPr="004A1B8B" w14:paraId="2E81D383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87B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263D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B2D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192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BD9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F37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2EB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007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C07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B2F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482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315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73DBCDAA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A9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537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5CB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F27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56C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2BA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F4C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058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FAD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967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525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CF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83833D6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1B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76DC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AB0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85A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74D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45A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41A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696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588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376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088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70B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1DE98B56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6F4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157E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51A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179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C91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F51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41F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D60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0D0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9A8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6CA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27E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F8CD8DA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2CB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7DD0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6EC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967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583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6CC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D66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F0A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E17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143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1E1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C38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1E2EB01A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EF9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8B17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D38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207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AF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0A1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B27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CE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D14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40F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626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E4D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7C6806EA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A9B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9EC2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764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8F6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6E2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EB8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1D5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6C2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A39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34D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290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584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B309400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3EC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8D25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70C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305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E7C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67E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D69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995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C96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AD4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E7A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360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8D2E105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07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4579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-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108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795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39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85B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E5B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AF2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8FE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F45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B27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0DF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7E902F07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F4A11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9526F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C212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8AD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4FD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A64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E4B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A61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F360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934D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E4B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EF45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8</w:t>
            </w:r>
          </w:p>
        </w:tc>
      </w:tr>
      <w:tr w:rsidR="004A1B8B" w:rsidRPr="004A1B8B" w14:paraId="63005E00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0AB0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Lso 16-23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F88C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016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BD0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B63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38B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EC4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B4B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993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C12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7CB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659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C8B16CA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0CB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1688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4CE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15B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418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10D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1F1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690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24A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5AC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05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1DC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358F26AD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FF6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D8D9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F32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A51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243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43E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C58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2A0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3CA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4C9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E6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84E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873F34C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7A6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0301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0B7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ABD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37F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FFA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811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80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8B7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56A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0E0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E65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1</w:t>
            </w:r>
          </w:p>
        </w:tc>
      </w:tr>
      <w:tr w:rsidR="004A1B8B" w:rsidRPr="004A1B8B" w14:paraId="42E9E8F7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73F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9DE7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723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D43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18C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645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DDA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833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B0D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429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693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B00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6</w:t>
            </w:r>
          </w:p>
        </w:tc>
      </w:tr>
      <w:tr w:rsidR="004A1B8B" w:rsidRPr="004A1B8B" w14:paraId="038D704E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1F4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AE93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17B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B66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0DE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011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266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FCB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7E6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1C6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581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08F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A411042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16E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BEEE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A0B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F6F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A9A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C3B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BDE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AF5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87F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40B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1C6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666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A19D1CD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715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0DBE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04A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FB6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50E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0B7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5B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25A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91E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AC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D60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815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567E6909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62F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629E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380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CB8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6D8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C76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BCA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FA1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E60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7D1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164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432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EBCCA10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578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FCE1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17B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528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C69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FFA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61B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A45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9FA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968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3A4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58D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4FBDDF63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8F1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7569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F4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E95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94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103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09F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FA0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18C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193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F6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82C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738E9E5D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3A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1D69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-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180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73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74E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93A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C11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660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007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AA3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65B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CDA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55341E7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4B0C" w14:textId="77777777" w:rsidR="004A1B8B" w:rsidRPr="004A1B8B" w:rsidRDefault="004A1B8B" w:rsidP="004A1B8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1EF8A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F555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3DD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2C99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224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229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B6BF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1D3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017E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FC7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200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810CED5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E58D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Lso 5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39A0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7C1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D3A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4C9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FD8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CDE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31C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FDF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33A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BE5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1BE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33EB7116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674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7EA4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1D9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E72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8CB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A9B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85A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154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90D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B96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959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998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B70D67B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36C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4032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A35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3C8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182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4A3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D74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C0A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718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441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97E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03D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1684B024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F21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57A9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ADE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84D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E05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0DC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60E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7C2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804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B50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C4E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F6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06E452A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054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86F3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75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4D3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3C2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48F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E60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805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D6C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70D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669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303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F80D942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2E2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7C77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A31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9C9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5AF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B21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105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BA9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BB9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EC7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5B7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C45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3C067EA2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6D6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CE23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B88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0C8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83A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B93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767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1E0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E2F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FC7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454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9B6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9963417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D9E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5C16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9F8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726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01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D1D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051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371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B24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7BC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787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0CA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C109F1D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017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108A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325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BE0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CF4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35B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DCB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94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DC1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4C0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ABC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2DA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CEC2959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D28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91AF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BE2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380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96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679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CE5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D7C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219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72B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481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9F5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35896CF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F32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055E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DE0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C96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5A1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374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34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3CD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FD1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02B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81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50B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1C3DF3F0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240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9CB8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-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350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525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7BF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DBA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E00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1DA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5BB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89B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421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35D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E571093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40393" w14:textId="77777777" w:rsidR="004A1B8B" w:rsidRPr="004A1B8B" w:rsidRDefault="004A1B8B" w:rsidP="004A1B8B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9D985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A93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AA46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11C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DDF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A709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80F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4B7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94C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1BA7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19B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3CBB01A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919F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Lso Geno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5FC6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EEB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EC3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EEC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08A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C9E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6C5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6C7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252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9EF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F94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717C7364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755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592A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54B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834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781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D0E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3EF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EFD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7B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B7B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22E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89D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39EEE7F0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C58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A6BC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657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968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001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971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6A9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CCA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7D3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3AC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490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04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1</w:t>
            </w:r>
          </w:p>
        </w:tc>
      </w:tr>
      <w:tr w:rsidR="004A1B8B" w:rsidRPr="004A1B8B" w14:paraId="42417BF6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B27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3AC4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675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45D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D20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215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515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243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99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CF6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3AD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52B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BE1B8D2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6B8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E7BF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4BB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E10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DC8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99B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A7F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E94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EDA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2DF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E75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98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6CACAF07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09E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FD45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r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20C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1F0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3A1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8F8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06D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FCA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ACB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FA1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355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7C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57EF0BB0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849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A2F3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204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92D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574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581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5CE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731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1DB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5E8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775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535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6BF9A33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40C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8E21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4E6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552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BEA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A03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943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58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6DF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ACB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AD1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1A1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75C4C046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6DD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DC38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1C6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368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42E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214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BC0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D9A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8AB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91A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75F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EE8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565F6D9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2F8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D9E9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A77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838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F4C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B0F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D2F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FC4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223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593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C79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32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A0DB99B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9C9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9B82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2B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342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793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144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F2F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A08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3B0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231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72F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FFC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25C1BAB0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454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8F33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H-C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878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CE9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453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085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03D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24B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EB0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2D8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C19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D21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5B4BFCAE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AEDB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D4E3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CD5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C03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00B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DE5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CFA2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E99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1BCF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2BC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ADB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FED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955</w:t>
            </w:r>
          </w:p>
        </w:tc>
      </w:tr>
      <w:tr w:rsidR="004A1B8B" w:rsidRPr="004A1B8B" w14:paraId="70B17F51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8E1C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VY Genom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750F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6C5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C9D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C40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02C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55E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EDD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1AC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51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71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44B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38274187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27E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D542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Chil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26F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5B8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220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43C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418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754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AB7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D45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15A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3C3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61C00738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991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8794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278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920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BEC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ECF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349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9C2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BA4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7F1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CB1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EA8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08FDF853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E8C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EB2B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C3A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171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7CC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040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9F0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3CC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C1AB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94B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F0E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494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47009695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4A7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878E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N: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1A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35E4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5733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249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296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E94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28D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07C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ACFE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799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32B4B064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AE3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56E3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135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BD8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B93C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20C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D81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147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1955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830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A9BF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B4B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4A1B8B" w:rsidRPr="004A1B8B" w14:paraId="6D3A2C5F" w14:textId="77777777" w:rsidTr="004A1B8B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FB2FC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25267" w14:textId="77777777" w:rsidR="004A1B8B" w:rsidRPr="004A1B8B" w:rsidRDefault="004A1B8B" w:rsidP="004A1B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Poh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FFFA0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7E8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90656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516D7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0AD9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F1162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A9B51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54D8A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C7C2D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4AA68" w14:textId="77777777" w:rsidR="004A1B8B" w:rsidRPr="004A1B8B" w:rsidRDefault="004A1B8B" w:rsidP="004A1B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4A1B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</w:tbl>
    <w:p w14:paraId="3E7A5CF5" w14:textId="77777777" w:rsidR="002C3711" w:rsidRPr="002C3711" w:rsidRDefault="002C3711" w:rsidP="002C3711">
      <w:pPr>
        <w:rPr>
          <w:rFonts w:ascii="Times New Roman" w:hAnsi="Times New Roman" w:cs="Times New Roman"/>
          <w:sz w:val="24"/>
          <w:szCs w:val="24"/>
        </w:rPr>
      </w:pPr>
    </w:p>
    <w:sectPr w:rsidR="002C3711" w:rsidRPr="002C37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49D3EF" w14:textId="77777777" w:rsidR="002C3711" w:rsidRDefault="002C3711" w:rsidP="002C3711">
      <w:pPr>
        <w:spacing w:after="0" w:line="240" w:lineRule="auto"/>
      </w:pPr>
      <w:r>
        <w:separator/>
      </w:r>
    </w:p>
  </w:endnote>
  <w:endnote w:type="continuationSeparator" w:id="0">
    <w:p w14:paraId="3360FA8A" w14:textId="77777777" w:rsidR="002C3711" w:rsidRDefault="002C3711" w:rsidP="002C3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D0B176" w14:textId="77777777" w:rsidR="002C3711" w:rsidRDefault="002C3711" w:rsidP="002C3711">
      <w:pPr>
        <w:spacing w:after="0" w:line="240" w:lineRule="auto"/>
      </w:pPr>
      <w:r>
        <w:separator/>
      </w:r>
    </w:p>
  </w:footnote>
  <w:footnote w:type="continuationSeparator" w:id="0">
    <w:p w14:paraId="72A8D9F1" w14:textId="77777777" w:rsidR="002C3711" w:rsidRDefault="002C3711" w:rsidP="002C3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tDCwMDI2MDE0M7VQ0lEKTi0uzszPAykwqgUApic4oiwAAAA="/>
  </w:docVars>
  <w:rsids>
    <w:rsidRoot w:val="006C5C16"/>
    <w:rsid w:val="002C3711"/>
    <w:rsid w:val="003839DB"/>
    <w:rsid w:val="004A1B8B"/>
    <w:rsid w:val="005326DF"/>
    <w:rsid w:val="00636924"/>
    <w:rsid w:val="006C5C16"/>
    <w:rsid w:val="0079115B"/>
    <w:rsid w:val="00EF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1F194"/>
  <w15:chartTrackingRefBased/>
  <w15:docId w15:val="{E9FE65AD-1B9D-4C56-88E3-67AA3236B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7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711"/>
  </w:style>
  <w:style w:type="paragraph" w:styleId="Footer">
    <w:name w:val="footer"/>
    <w:basedOn w:val="Normal"/>
    <w:link w:val="FooterChar"/>
    <w:uiPriority w:val="99"/>
    <w:unhideWhenUsed/>
    <w:rsid w:val="002C37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3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 Jiacheng</dc:creator>
  <cp:keywords/>
  <dc:description/>
  <cp:lastModifiedBy>Chuan, Jiacheng (CFIA/ACIA)</cp:lastModifiedBy>
  <cp:revision>5</cp:revision>
  <dcterms:created xsi:type="dcterms:W3CDTF">2022-07-12T16:48:00Z</dcterms:created>
  <dcterms:modified xsi:type="dcterms:W3CDTF">2022-10-11T13:55:00Z</dcterms:modified>
</cp:coreProperties>
</file>